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BE7F" w14:textId="052D16D4" w:rsidR="00E203FA" w:rsidRPr="00D716B8" w:rsidRDefault="00C0338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="00627C32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The relationship between Fetuin-B and baseline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1134"/>
        <w:gridCol w:w="1417"/>
        <w:gridCol w:w="1398"/>
        <w:gridCol w:w="1096"/>
      </w:tblGrid>
      <w:tr w:rsidR="00D716B8" w:rsidRPr="00D716B8" w14:paraId="0C8DEB24" w14:textId="77777777" w:rsidTr="00C11EC3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13BEBE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894E1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3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4FA9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>Fetuin-B (ug/ml)</w:t>
            </w:r>
          </w:p>
        </w:tc>
      </w:tr>
      <w:tr w:rsidR="00D716B8" w:rsidRPr="00D716B8" w14:paraId="38F9DC87" w14:textId="77777777" w:rsidTr="00C11EC3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282B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A0FE" w14:textId="77777777" w:rsidR="00C0338F" w:rsidRPr="00D716B8" w:rsidRDefault="00C0338F" w:rsidP="00C0338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5E314" w14:textId="77777777" w:rsidR="00C0338F" w:rsidRPr="00D716B8" w:rsidRDefault="00C0338F" w:rsidP="00C0338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2F9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djusting for 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659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djusting for age and BMI</w:t>
            </w:r>
          </w:p>
        </w:tc>
      </w:tr>
      <w:tr w:rsidR="00D716B8" w:rsidRPr="00D716B8" w14:paraId="626E594C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DEC2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7399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849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707D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EBFE" w14:textId="77777777" w:rsidR="00C0338F" w:rsidRPr="00D716B8" w:rsidRDefault="00C0338F" w:rsidP="00C0338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D716B8" w:rsidRPr="00D716B8" w14:paraId="1DF92059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649359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95E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466D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96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AB24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3C04" w14:textId="77777777" w:rsidR="00C0338F" w:rsidRPr="00D716B8" w:rsidRDefault="00C0338F" w:rsidP="00C0338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</w:tr>
      <w:tr w:rsidR="00D716B8" w:rsidRPr="00D716B8" w14:paraId="32143DC8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C75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BMI (Kg/m</w:t>
            </w: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/>
              </w:rPr>
              <w:t>2</w:t>
            </w: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C8E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AC5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4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CB48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6B11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</w:tr>
      <w:tr w:rsidR="00D716B8" w:rsidRPr="00D716B8" w14:paraId="2C64E1B1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93029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1C8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123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2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205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1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3A67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</w:tr>
      <w:tr w:rsidR="00D716B8" w:rsidRPr="00D716B8" w14:paraId="5D3296D8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31653" w14:textId="4C41B479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Ln (Infertility dur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C2B8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5E1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4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6AD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068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50 </w:t>
            </w:r>
          </w:p>
        </w:tc>
      </w:tr>
      <w:tr w:rsidR="00D716B8" w:rsidRPr="00D716B8" w14:paraId="64C71DE2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D1D2B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355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C889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8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1FD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4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930E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06 </w:t>
            </w:r>
          </w:p>
        </w:tc>
      </w:tr>
      <w:tr w:rsidR="00D716B8" w:rsidRPr="00D716B8" w14:paraId="47BD097D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257DE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TSH</w:t>
            </w: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（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μIU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/ml</w:t>
            </w: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1C7A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09A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1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A65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B95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11 </w:t>
            </w:r>
          </w:p>
        </w:tc>
      </w:tr>
      <w:tr w:rsidR="00D716B8" w:rsidRPr="00D716B8" w14:paraId="3C0ABC44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21DF0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692A5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A22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87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8BD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8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149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883 </w:t>
            </w:r>
          </w:p>
        </w:tc>
      </w:tr>
      <w:tr w:rsidR="00D716B8" w:rsidRPr="00D716B8" w14:paraId="02436F58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5626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ree T3 (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mol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0FB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79B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7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1B5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47C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77 </w:t>
            </w:r>
          </w:p>
        </w:tc>
      </w:tr>
      <w:tr w:rsidR="00D716B8" w:rsidRPr="00D716B8" w14:paraId="71A7FBDC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13328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0BD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0B2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3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697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30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46E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305 </w:t>
            </w:r>
          </w:p>
        </w:tc>
      </w:tr>
      <w:tr w:rsidR="00D716B8" w:rsidRPr="00D716B8" w14:paraId="013D3D00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60EF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ree T4 (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mol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A320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941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87D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8B49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9 </w:t>
            </w:r>
          </w:p>
        </w:tc>
      </w:tr>
      <w:tr w:rsidR="00D716B8" w:rsidRPr="00D716B8" w14:paraId="6C89383B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9D56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D22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E47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4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A31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E4C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46 </w:t>
            </w:r>
          </w:p>
        </w:tc>
      </w:tr>
      <w:tr w:rsidR="00D716B8" w:rsidRPr="00D716B8" w14:paraId="70E49C0A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17C5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TPOAb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(IU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FCB3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DC7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583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0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0CC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14 </w:t>
            </w:r>
          </w:p>
        </w:tc>
      </w:tr>
      <w:tr w:rsidR="00D716B8" w:rsidRPr="00D716B8" w14:paraId="2B663EBE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4312D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56DA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AE49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0CF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855E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4 </w:t>
            </w:r>
          </w:p>
        </w:tc>
      </w:tr>
      <w:tr w:rsidR="00D716B8" w:rsidRPr="00D716B8" w14:paraId="709F6C51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1BF7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Ln (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TgAb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AF3C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C27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1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EB2E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140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219 </w:t>
            </w:r>
          </w:p>
        </w:tc>
      </w:tr>
      <w:tr w:rsidR="00D716B8" w:rsidRPr="00D716B8" w14:paraId="3F4E027A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B517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12DC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11B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7F3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C7C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3 </w:t>
            </w:r>
          </w:p>
        </w:tc>
      </w:tr>
      <w:tr w:rsidR="00D716B8" w:rsidRPr="00D716B8" w14:paraId="5105D18A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D79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LH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8A7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72B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2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740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39B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27 </w:t>
            </w:r>
          </w:p>
        </w:tc>
      </w:tr>
      <w:tr w:rsidR="00D716B8" w:rsidRPr="00D716B8" w14:paraId="1BDA2CD9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4478B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7FFA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E7E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75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8B69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7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0D6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725 </w:t>
            </w:r>
          </w:p>
        </w:tc>
      </w:tr>
      <w:tr w:rsidR="00D716B8" w:rsidRPr="00D716B8" w14:paraId="566D7218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4C4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SH (I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662F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4EE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8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3A1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1E225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92 </w:t>
            </w:r>
          </w:p>
        </w:tc>
      </w:tr>
      <w:tr w:rsidR="00D716B8" w:rsidRPr="00D716B8" w14:paraId="7612DB3D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BED59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4D7A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D45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23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1F8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2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AB2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220 </w:t>
            </w:r>
          </w:p>
        </w:tc>
      </w:tr>
      <w:tr w:rsidR="00D716B8" w:rsidRPr="00D716B8" w14:paraId="0F01C590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1B39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LH/F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3683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074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4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28CE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4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4F2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-0.047 </w:t>
            </w:r>
          </w:p>
        </w:tc>
      </w:tr>
      <w:tr w:rsidR="00D716B8" w:rsidRPr="00D716B8" w14:paraId="0AB01CA1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04E29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61E1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152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521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C706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530 </w:t>
            </w:r>
          </w:p>
        </w:tc>
      </w:tr>
      <w:tr w:rsidR="00D716B8" w:rsidRPr="00D716B8" w14:paraId="71A34FC5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71219" w14:textId="3E81ABC1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Testosterone (n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E191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FA5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047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3FC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3 </w:t>
            </w:r>
          </w:p>
        </w:tc>
      </w:tr>
      <w:tr w:rsidR="00D716B8" w:rsidRPr="00D716B8" w14:paraId="6DAF4731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38308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7D8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F07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7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330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B02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73 </w:t>
            </w:r>
          </w:p>
        </w:tc>
      </w:tr>
      <w:tr w:rsidR="00D716B8" w:rsidRPr="00D716B8" w14:paraId="6301939B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B153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Estradiol (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mol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C6E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89BA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9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5725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9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1795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99 </w:t>
            </w:r>
          </w:p>
        </w:tc>
      </w:tr>
      <w:tr w:rsidR="00D716B8" w:rsidRPr="00D716B8" w14:paraId="249D7E66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889167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EEC1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253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8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5F9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FF5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88 </w:t>
            </w:r>
          </w:p>
        </w:tc>
      </w:tr>
      <w:tr w:rsidR="00D716B8" w:rsidRPr="00D716B8" w14:paraId="741FA912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DCD4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rolactin (</w:t>
            </w:r>
            <w:proofErr w:type="spellStart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mIU</w:t>
            </w:r>
            <w:proofErr w:type="spellEnd"/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29FB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E14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3F6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223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00 </w:t>
            </w:r>
          </w:p>
        </w:tc>
      </w:tr>
      <w:tr w:rsidR="00D716B8" w:rsidRPr="00D716B8" w14:paraId="6B631792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5FDBD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4329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EF1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99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4BD3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99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9FA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999 </w:t>
            </w:r>
          </w:p>
        </w:tc>
      </w:tr>
      <w:tr w:rsidR="00D716B8" w:rsidRPr="00D716B8" w14:paraId="1B082691" w14:textId="77777777" w:rsidTr="00C11EC3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8C1B9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AMH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AA0A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22718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2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AA4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2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F2A2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35 </w:t>
            </w:r>
          </w:p>
        </w:tc>
      </w:tr>
      <w:tr w:rsidR="00D716B8" w:rsidRPr="00D716B8" w14:paraId="14CE5FE6" w14:textId="77777777" w:rsidTr="00C11EC3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BC49F1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D5E0C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DAE60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100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D785AB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85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FE76F" w14:textId="77777777" w:rsidR="00C0338F" w:rsidRPr="00D716B8" w:rsidRDefault="00C0338F" w:rsidP="00C0338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D716B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0.072 </w:t>
            </w:r>
          </w:p>
        </w:tc>
      </w:tr>
    </w:tbl>
    <w:p w14:paraId="2C90AE2D" w14:textId="07424EB9" w:rsidR="00627C32" w:rsidRPr="00D716B8" w:rsidRDefault="006E59B5" w:rsidP="00627C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16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  <w:proofErr w:type="spellStart"/>
      <w:r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atural</w:t>
      </w:r>
      <w:proofErr w:type="spellEnd"/>
      <w:r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arithmic transformation</w:t>
      </w:r>
      <w:r w:rsidR="009E2826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B1DED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</w:t>
      </w:r>
      <w:r w:rsidR="009E2826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FB1DED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DED" w:rsidRPr="00D716B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US"/>
        </w:rPr>
        <w:t xml:space="preserve">Infertility duration and </w:t>
      </w:r>
      <w:proofErr w:type="spellStart"/>
      <w:r w:rsidR="00FB1DED" w:rsidRPr="00D716B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US"/>
        </w:rPr>
        <w:t>TgAb</w:t>
      </w:r>
      <w:proofErr w:type="spellEnd"/>
      <w:r w:rsidR="00FB1DED" w:rsidRPr="00D716B8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US"/>
        </w:rPr>
        <w:t>, due to the skewed distribution.</w:t>
      </w:r>
    </w:p>
    <w:p w14:paraId="3FFE9C41" w14:textId="52EF8148" w:rsidR="00627C32" w:rsidRPr="00D716B8" w:rsidRDefault="00627C32" w:rsidP="00627C32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627C32" w:rsidRPr="00D716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Abbreviation:</w:t>
      </w:r>
      <w:r w:rsidR="009E2826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H, anti-Müllerian Hormone; BMI body mass index; Free T3, free triiodothyronine; Free T4, Free thyroxine; FSH, follicle-stimulating hormone; LH, luteinizing hormone; </w:t>
      </w:r>
      <w:r w:rsidR="00C05FF2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, Pearson correlation coefficient; </w:t>
      </w:r>
      <w:proofErr w:type="spellStart"/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TgAb</w:t>
      </w:r>
      <w:proofErr w:type="spellEnd"/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yroglobulin antibody </w:t>
      </w:r>
      <w:r w:rsidR="003E4B1A" w:rsidRPr="00D716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TPOAb</w:t>
      </w:r>
      <w:proofErr w:type="spellEnd"/>
      <w:r w:rsidR="003E4B1A"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, thyroid peroxidase antibody; TSH, thyroid-stimulating hormone</w:t>
      </w:r>
      <w:r w:rsidRPr="00D716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E145548" w14:textId="77777777" w:rsidR="00C0338F" w:rsidRPr="00D716B8" w:rsidRDefault="00C0338F">
      <w:pPr>
        <w:rPr>
          <w:rFonts w:hint="eastAsia"/>
          <w:color w:val="000000" w:themeColor="text1"/>
        </w:rPr>
      </w:pPr>
    </w:p>
    <w:sectPr w:rsidR="00C0338F" w:rsidRPr="00D71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39945" w14:textId="77777777" w:rsidR="002124CE" w:rsidRDefault="002124CE" w:rsidP="003E4B1A">
      <w:r>
        <w:separator/>
      </w:r>
    </w:p>
  </w:endnote>
  <w:endnote w:type="continuationSeparator" w:id="0">
    <w:p w14:paraId="3E207595" w14:textId="77777777" w:rsidR="002124CE" w:rsidRDefault="002124CE" w:rsidP="003E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4B8B5" w14:textId="77777777" w:rsidR="002124CE" w:rsidRDefault="002124CE" w:rsidP="003E4B1A">
      <w:r>
        <w:separator/>
      </w:r>
    </w:p>
  </w:footnote>
  <w:footnote w:type="continuationSeparator" w:id="0">
    <w:p w14:paraId="38CF180E" w14:textId="77777777" w:rsidR="002124CE" w:rsidRDefault="002124CE" w:rsidP="003E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8F"/>
    <w:rsid w:val="000275A2"/>
    <w:rsid w:val="000A78A5"/>
    <w:rsid w:val="00130948"/>
    <w:rsid w:val="002124CE"/>
    <w:rsid w:val="00252633"/>
    <w:rsid w:val="003A21B0"/>
    <w:rsid w:val="003E4B1A"/>
    <w:rsid w:val="00485D54"/>
    <w:rsid w:val="00627C32"/>
    <w:rsid w:val="006E59B5"/>
    <w:rsid w:val="007B6839"/>
    <w:rsid w:val="00892D44"/>
    <w:rsid w:val="008A54C8"/>
    <w:rsid w:val="00947302"/>
    <w:rsid w:val="009E2826"/>
    <w:rsid w:val="00A17EF2"/>
    <w:rsid w:val="00A72395"/>
    <w:rsid w:val="00A8358B"/>
    <w:rsid w:val="00AB52C3"/>
    <w:rsid w:val="00B76106"/>
    <w:rsid w:val="00C0338F"/>
    <w:rsid w:val="00C05FF2"/>
    <w:rsid w:val="00C11EC3"/>
    <w:rsid w:val="00D716B8"/>
    <w:rsid w:val="00D9247A"/>
    <w:rsid w:val="00E203FA"/>
    <w:rsid w:val="00F65856"/>
    <w:rsid w:val="00F65BF4"/>
    <w:rsid w:val="00FB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DF36D"/>
  <w15:chartTrackingRefBased/>
  <w15:docId w15:val="{16AF32BF-2299-4EB6-BA0F-B1F7F3D4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B1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3E4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B1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0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Feifei</dc:creator>
  <cp:keywords/>
  <dc:description/>
  <cp:lastModifiedBy>zhang rui</cp:lastModifiedBy>
  <cp:revision>3</cp:revision>
  <dcterms:created xsi:type="dcterms:W3CDTF">2022-02-12T14:04:00Z</dcterms:created>
  <dcterms:modified xsi:type="dcterms:W3CDTF">2022-02-19T01:40:00Z</dcterms:modified>
</cp:coreProperties>
</file>